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E26954" w:rsidRDefault="00654E8F" w:rsidP="0001436A">
      <w:pPr>
        <w:pStyle w:val="SupplementaryMaterial"/>
        <w:rPr>
          <w:b w:val="0"/>
        </w:rPr>
      </w:pPr>
      <w:r w:rsidRPr="00E26954">
        <w:t>Supplementary Material</w:t>
      </w:r>
    </w:p>
    <w:p w14:paraId="16EACA93" w14:textId="4EE4D7D0" w:rsidR="00D77ED9" w:rsidRPr="00E26954" w:rsidRDefault="00D77ED9" w:rsidP="00D77ED9">
      <w:pPr>
        <w:spacing w:after="0"/>
        <w:rPr>
          <w:rFonts w:eastAsia="Times New Roman" w:cs="Times New Roman"/>
          <w:szCs w:val="24"/>
          <w:lang w:eastAsia="en-CA"/>
        </w:rPr>
      </w:pPr>
      <w:r w:rsidRPr="00E26954">
        <w:rPr>
          <w:rFonts w:eastAsia="Times New Roman" w:cs="Times New Roman"/>
          <w:b/>
          <w:szCs w:val="24"/>
          <w:lang w:val="en-GB" w:eastAsia="en-CA"/>
        </w:rPr>
        <w:t>Supplementary Table 1</w:t>
      </w:r>
      <w:r w:rsidRPr="00E26954">
        <w:rPr>
          <w:rFonts w:eastAsia="Times New Roman" w:cs="Times New Roman"/>
          <w:szCs w:val="24"/>
          <w:lang w:val="en-GB" w:eastAsia="en-CA"/>
        </w:rPr>
        <w:t xml:space="preserve">. </w:t>
      </w:r>
      <w:r w:rsidRPr="00E26954">
        <w:rPr>
          <w:rFonts w:eastAsia="Times New Roman" w:cs="Times New Roman"/>
          <w:szCs w:val="24"/>
          <w:lang w:eastAsia="en-CA"/>
        </w:rPr>
        <w:t xml:space="preserve">Least squares means (± standard error) of the duration of immobility and means (± standard deviation) of the number of inductions in the tonic immobility test. </w:t>
      </w:r>
      <w:r w:rsidRPr="00E26954">
        <w:rPr>
          <w:rFonts w:cs="Times New Roman"/>
          <w:szCs w:val="24"/>
        </w:rPr>
        <w:t xml:space="preserve">Tonic immobility was conducted at 36 weeks of age following </w:t>
      </w:r>
      <w:r w:rsidRPr="00E26954">
        <w:rPr>
          <w:rFonts w:eastAsia="Times New Roman" w:cs="Times New Roman"/>
          <w:szCs w:val="24"/>
          <w:lang w:eastAsia="en-CA"/>
        </w:rPr>
        <w:t xml:space="preserve">supplementation </w:t>
      </w:r>
      <w:r w:rsidRPr="00E26954">
        <w:rPr>
          <w:rFonts w:cs="Times New Roman"/>
          <w:szCs w:val="24"/>
        </w:rPr>
        <w:t>(</w:t>
      </w:r>
      <w:r w:rsidRPr="00E26954">
        <w:rPr>
          <w:rFonts w:cs="Times New Roman"/>
          <w:i/>
          <w:szCs w:val="24"/>
        </w:rPr>
        <w:t xml:space="preserve">L. </w:t>
      </w:r>
      <w:proofErr w:type="spellStart"/>
      <w:r w:rsidRPr="00E26954">
        <w:rPr>
          <w:rFonts w:cs="Times New Roman"/>
          <w:i/>
          <w:szCs w:val="24"/>
        </w:rPr>
        <w:t>rhamnosus</w:t>
      </w:r>
      <w:proofErr w:type="spellEnd"/>
      <w:r w:rsidRPr="00E26954">
        <w:rPr>
          <w:rFonts w:cs="Times New Roman"/>
          <w:i/>
          <w:szCs w:val="24"/>
        </w:rPr>
        <w:t xml:space="preserve"> </w:t>
      </w:r>
      <w:r w:rsidRPr="00E26954">
        <w:rPr>
          <w:rFonts w:cs="Times New Roman"/>
          <w:szCs w:val="24"/>
        </w:rPr>
        <w:t>[</w:t>
      </w:r>
      <w:proofErr w:type="spellStart"/>
      <w:r w:rsidRPr="00E26954">
        <w:rPr>
          <w:rFonts w:cs="Times New Roman"/>
          <w:szCs w:val="24"/>
        </w:rPr>
        <w:t>Lacto</w:t>
      </w:r>
      <w:proofErr w:type="spellEnd"/>
      <w:r w:rsidRPr="00E26954">
        <w:rPr>
          <w:rFonts w:cs="Times New Roman"/>
          <w:szCs w:val="24"/>
        </w:rPr>
        <w:t xml:space="preserve">] or water [Placebo] supplementation, </w:t>
      </w:r>
      <w:r w:rsidRPr="00E26954">
        <w:rPr>
          <w:rFonts w:eastAsia="Times New Roman" w:cs="Times New Roman"/>
          <w:szCs w:val="24"/>
          <w:lang w:eastAsia="en-CA"/>
        </w:rPr>
        <w:t xml:space="preserve">week 33-38) and stress treatment (stress or non-stress, week 33-35). No statistically significant difference was found due to the stress treatment, L. </w:t>
      </w:r>
      <w:proofErr w:type="spellStart"/>
      <w:r w:rsidRPr="00E26954">
        <w:rPr>
          <w:rFonts w:eastAsia="Times New Roman" w:cs="Times New Roman"/>
          <w:i/>
          <w:szCs w:val="24"/>
          <w:lang w:eastAsia="en-CA"/>
        </w:rPr>
        <w:t>rhamnosus</w:t>
      </w:r>
      <w:proofErr w:type="spellEnd"/>
      <w:r w:rsidRPr="00E26954">
        <w:rPr>
          <w:rFonts w:eastAsia="Times New Roman" w:cs="Times New Roman"/>
          <w:szCs w:val="24"/>
          <w:lang w:eastAsia="en-CA"/>
        </w:rPr>
        <w:t xml:space="preserve"> supplementation or their interaction. F-statistics and P-value of the supplementation x stress interaction are indicated.</w:t>
      </w:r>
    </w:p>
    <w:p w14:paraId="3C3825DF" w14:textId="77777777" w:rsidR="00D77ED9" w:rsidRPr="00E26954" w:rsidRDefault="00D77ED9" w:rsidP="00D77ED9">
      <w:pPr>
        <w:spacing w:after="0"/>
        <w:jc w:val="both"/>
        <w:rPr>
          <w:rFonts w:eastAsia="Times New Roman" w:cs="Times New Roman"/>
          <w:szCs w:val="24"/>
          <w:lang w:eastAsia="en-CA"/>
        </w:rPr>
      </w:pPr>
    </w:p>
    <w:tbl>
      <w:tblPr>
        <w:tblW w:w="10297" w:type="dxa"/>
        <w:tblLook w:val="04A0" w:firstRow="1" w:lastRow="0" w:firstColumn="1" w:lastColumn="0" w:noHBand="0" w:noVBand="1"/>
      </w:tblPr>
      <w:tblGrid>
        <w:gridCol w:w="1985"/>
        <w:gridCol w:w="1417"/>
        <w:gridCol w:w="1413"/>
        <w:gridCol w:w="13"/>
        <w:gridCol w:w="1425"/>
        <w:gridCol w:w="1413"/>
        <w:gridCol w:w="13"/>
        <w:gridCol w:w="1496"/>
        <w:gridCol w:w="13"/>
        <w:gridCol w:w="1096"/>
        <w:gridCol w:w="13"/>
      </w:tblGrid>
      <w:tr w:rsidR="00E26954" w:rsidRPr="00E26954" w14:paraId="08972F84" w14:textId="77777777" w:rsidTr="00D77ED9">
        <w:trPr>
          <w:gridAfter w:val="1"/>
          <w:wAfter w:w="13" w:type="dxa"/>
          <w:trHeight w:val="68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A30BC" w14:textId="77777777" w:rsidR="00D77ED9" w:rsidRPr="00E26954" w:rsidRDefault="00D77ED9" w:rsidP="00D77ED9">
            <w:pPr>
              <w:spacing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DC7324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Lacto </w:t>
            </w:r>
          </w:p>
        </w:tc>
        <w:tc>
          <w:tcPr>
            <w:tcW w:w="2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9F390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Placebo 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199BA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 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35A2C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</w:tr>
      <w:tr w:rsidR="00E26954" w:rsidRPr="00E26954" w14:paraId="6120EECC" w14:textId="77777777" w:rsidTr="00D77ED9">
        <w:trPr>
          <w:trHeight w:val="241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06933A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4ADB5B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Stress</w:t>
            </w:r>
          </w:p>
          <w:p w14:paraId="70CE103E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(n=79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5200BA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Non-stress</w:t>
            </w:r>
          </w:p>
          <w:p w14:paraId="60F2B01E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(n=78)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5B52DA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Stress</w:t>
            </w:r>
          </w:p>
          <w:p w14:paraId="1F865AE0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(n=77)</w:t>
            </w:r>
          </w:p>
        </w:tc>
        <w:tc>
          <w:tcPr>
            <w:tcW w:w="14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590983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Non-stress</w:t>
            </w:r>
          </w:p>
          <w:p w14:paraId="72CE9AAA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(n=77)</w:t>
            </w:r>
          </w:p>
        </w:tc>
        <w:tc>
          <w:tcPr>
            <w:tcW w:w="15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04ED0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-Statistic</w:t>
            </w:r>
          </w:p>
        </w:tc>
        <w:tc>
          <w:tcPr>
            <w:tcW w:w="11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C6EBC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P-value</w:t>
            </w:r>
          </w:p>
        </w:tc>
      </w:tr>
      <w:tr w:rsidR="00E26954" w:rsidRPr="00E26954" w14:paraId="4D1CF64B" w14:textId="77777777" w:rsidTr="00D77ED9">
        <w:trPr>
          <w:trHeight w:val="254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F368" w14:textId="77777777" w:rsidR="00D77ED9" w:rsidRPr="00E26954" w:rsidRDefault="00D77ED9" w:rsidP="00D77ED9">
            <w:pPr>
              <w:spacing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Duration (sec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BAD2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76.0 ± 13.1</w:t>
            </w:r>
          </w:p>
        </w:tc>
        <w:tc>
          <w:tcPr>
            <w:tcW w:w="14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6BC31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72.1 ± 12.0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E7C97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63.4 ± 10.5</w:t>
            </w:r>
          </w:p>
        </w:tc>
        <w:tc>
          <w:tcPr>
            <w:tcW w:w="14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900F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79.4 ± 13.2</w:t>
            </w:r>
          </w:p>
        </w:tc>
        <w:tc>
          <w:tcPr>
            <w:tcW w:w="15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7C2C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 283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= 1.36 </w:t>
            </w:r>
          </w:p>
        </w:tc>
        <w:tc>
          <w:tcPr>
            <w:tcW w:w="11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6D09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P=0.245</w:t>
            </w:r>
          </w:p>
        </w:tc>
      </w:tr>
      <w:tr w:rsidR="00E26954" w:rsidRPr="00E26954" w14:paraId="46879355" w14:textId="77777777" w:rsidTr="00D77ED9">
        <w:trPr>
          <w:trHeight w:val="26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1772E" w14:textId="77777777" w:rsidR="00D77ED9" w:rsidRPr="00E26954" w:rsidRDefault="00D77ED9" w:rsidP="00D77ED9">
            <w:pPr>
              <w:spacing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No. of induc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61B0A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.6 ± 0.91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84E3B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 1.7 ± 1.0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E3A85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 1.5 ± 0.84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801B7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.5 ± 0.84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6BDFF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 288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 0.2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3A46C" w14:textId="77777777" w:rsidR="00D77ED9" w:rsidRPr="00E26954" w:rsidRDefault="00D77ED9" w:rsidP="00D77ED9">
            <w:pPr>
              <w:spacing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P=0.646</w:t>
            </w:r>
          </w:p>
        </w:tc>
      </w:tr>
    </w:tbl>
    <w:p w14:paraId="5A2C0463" w14:textId="77777777" w:rsidR="00D77ED9" w:rsidRPr="00E26954" w:rsidRDefault="00D77ED9" w:rsidP="00D77ED9">
      <w:pPr>
        <w:rPr>
          <w:rFonts w:eastAsia="Times New Roman" w:cs="Times New Roman"/>
          <w:szCs w:val="24"/>
          <w:lang w:eastAsia="en-CA"/>
        </w:rPr>
      </w:pPr>
    </w:p>
    <w:p w14:paraId="7AC8D1A3" w14:textId="77777777" w:rsidR="00D77ED9" w:rsidRPr="00E26954" w:rsidRDefault="00D77ED9" w:rsidP="00994A3D">
      <w:pPr>
        <w:jc w:val="both"/>
        <w:rPr>
          <w:rFonts w:cs="Times New Roman"/>
          <w:szCs w:val="24"/>
        </w:rPr>
        <w:sectPr w:rsidR="00D77ED9" w:rsidRPr="00E2695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34264EC" w14:textId="5C848110" w:rsidR="00D77ED9" w:rsidRPr="00E26954" w:rsidRDefault="00D77ED9" w:rsidP="00D77ED9">
      <w:pPr>
        <w:rPr>
          <w:rFonts w:cs="Times New Roman"/>
          <w:szCs w:val="24"/>
          <w:lang w:val="en-GB"/>
        </w:rPr>
      </w:pPr>
      <w:r w:rsidRPr="00E26954">
        <w:rPr>
          <w:rFonts w:eastAsia="Times New Roman" w:cs="Times New Roman"/>
          <w:b/>
          <w:szCs w:val="24"/>
          <w:lang w:val="en-GB" w:eastAsia="en-CA"/>
        </w:rPr>
        <w:lastRenderedPageBreak/>
        <w:t xml:space="preserve">Supplementary </w:t>
      </w:r>
      <w:r w:rsidRPr="00E26954">
        <w:rPr>
          <w:rFonts w:cs="Times New Roman"/>
          <w:b/>
          <w:szCs w:val="24"/>
          <w:lang w:val="en-GB"/>
        </w:rPr>
        <w:t>Table 2.</w:t>
      </w:r>
      <w:r w:rsidRPr="00E26954">
        <w:rPr>
          <w:rFonts w:cs="Times New Roman"/>
          <w:szCs w:val="24"/>
          <w:lang w:val="en-GB"/>
        </w:rPr>
        <w:t xml:space="preserve"> </w:t>
      </w:r>
      <w:r w:rsidRPr="00E26954">
        <w:rPr>
          <w:rFonts w:cs="Times New Roman"/>
          <w:szCs w:val="24"/>
        </w:rPr>
        <w:t>Proportions of T cell sub-populations in the cecal tonsils and spleen of 38-weeks old laying hens according to their genetic line (UC: unselected control, LFP: low feather pecking line, HFP: high feather pecking line) and severe feather pecking phenotype (bird that displayed severe feather pecking at least once between 35-38 weeks of age regardless of genotype). Sub-populations were identified using the following combinations of cell surface markers: T helper cells = CD3</w:t>
      </w:r>
      <w:r w:rsidRPr="00E26954">
        <w:rPr>
          <w:rFonts w:cs="Times New Roman"/>
          <w:szCs w:val="24"/>
          <w:vertAlign w:val="superscript"/>
        </w:rPr>
        <w:t>+</w:t>
      </w:r>
      <w:r w:rsidRPr="00E26954">
        <w:rPr>
          <w:rFonts w:cs="Times New Roman"/>
          <w:szCs w:val="24"/>
        </w:rPr>
        <w:t>CD4</w:t>
      </w:r>
      <w:r w:rsidRPr="00E26954">
        <w:rPr>
          <w:rFonts w:cs="Times New Roman"/>
          <w:szCs w:val="24"/>
          <w:vertAlign w:val="superscript"/>
        </w:rPr>
        <w:t>+</w:t>
      </w:r>
      <w:r w:rsidRPr="00E26954">
        <w:rPr>
          <w:rFonts w:cs="Times New Roman"/>
          <w:szCs w:val="24"/>
        </w:rPr>
        <w:t>; cytotoxic T cells = CD3</w:t>
      </w:r>
      <w:r w:rsidRPr="00E26954">
        <w:rPr>
          <w:rFonts w:cs="Times New Roman"/>
          <w:szCs w:val="24"/>
          <w:vertAlign w:val="superscript"/>
        </w:rPr>
        <w:t>+</w:t>
      </w:r>
      <w:r w:rsidRPr="00E26954">
        <w:rPr>
          <w:rFonts w:cs="Times New Roman"/>
          <w:szCs w:val="24"/>
        </w:rPr>
        <w:t>CD8</w:t>
      </w:r>
      <w:r w:rsidRPr="00E26954">
        <w:rPr>
          <w:rFonts w:cs="Times New Roman"/>
          <w:szCs w:val="24"/>
          <w:vertAlign w:val="superscript"/>
        </w:rPr>
        <w:t>+</w:t>
      </w:r>
      <w:r w:rsidRPr="00E26954">
        <w:rPr>
          <w:rFonts w:cs="Times New Roman"/>
          <w:szCs w:val="24"/>
        </w:rPr>
        <w:t>; regulatory T cells = CD4</w:t>
      </w:r>
      <w:r w:rsidRPr="00E26954">
        <w:rPr>
          <w:rFonts w:cs="Times New Roman"/>
          <w:szCs w:val="24"/>
          <w:vertAlign w:val="superscript"/>
        </w:rPr>
        <w:t>+</w:t>
      </w:r>
      <w:r w:rsidRPr="00E26954">
        <w:rPr>
          <w:rFonts w:cs="Times New Roman"/>
          <w:szCs w:val="24"/>
        </w:rPr>
        <w:t>CD25</w:t>
      </w:r>
      <w:r w:rsidRPr="00E26954">
        <w:rPr>
          <w:rFonts w:cs="Times New Roman"/>
          <w:szCs w:val="24"/>
          <w:vertAlign w:val="superscript"/>
        </w:rPr>
        <w:t>+</w:t>
      </w:r>
      <w:r w:rsidRPr="00E26954">
        <w:rPr>
          <w:rFonts w:cs="Times New Roman"/>
          <w:szCs w:val="24"/>
        </w:rPr>
        <w:t xml:space="preserve">. Different </w:t>
      </w:r>
      <w:r w:rsidR="00C21E94" w:rsidRPr="00E26954">
        <w:rPr>
          <w:rFonts w:cs="Times New Roman"/>
          <w:szCs w:val="24"/>
        </w:rPr>
        <w:t xml:space="preserve">superscript </w:t>
      </w:r>
      <w:r w:rsidRPr="00E26954">
        <w:rPr>
          <w:rFonts w:cs="Times New Roman"/>
          <w:szCs w:val="24"/>
        </w:rPr>
        <w:t xml:space="preserve">letters </w:t>
      </w:r>
      <w:r w:rsidR="00C21E94" w:rsidRPr="00E26954">
        <w:rPr>
          <w:rFonts w:cs="Times New Roman"/>
          <w:szCs w:val="24"/>
        </w:rPr>
        <w:t xml:space="preserve">within each row </w:t>
      </w:r>
      <w:r w:rsidRPr="00E26954">
        <w:rPr>
          <w:rFonts w:cs="Times New Roman"/>
          <w:szCs w:val="24"/>
        </w:rPr>
        <w:t>indicate statistically significant differences (P&lt;0.05)</w:t>
      </w:r>
      <w:r w:rsidR="00C21E94" w:rsidRPr="00E26954">
        <w:rPr>
          <w:rFonts w:cs="Times New Roman"/>
          <w:szCs w:val="24"/>
        </w:rPr>
        <w:t>.</w:t>
      </w:r>
      <w:r w:rsidRPr="00E26954">
        <w:rPr>
          <w:rFonts w:cs="Times New Roman"/>
          <w:szCs w:val="24"/>
        </w:rPr>
        <w:t xml:space="preserve"> </w:t>
      </w:r>
    </w:p>
    <w:tbl>
      <w:tblPr>
        <w:tblW w:w="12919" w:type="dxa"/>
        <w:tblLook w:val="04A0" w:firstRow="1" w:lastRow="0" w:firstColumn="1" w:lastColumn="0" w:noHBand="0" w:noVBand="1"/>
      </w:tblPr>
      <w:tblGrid>
        <w:gridCol w:w="2739"/>
        <w:gridCol w:w="1955"/>
        <w:gridCol w:w="2538"/>
        <w:gridCol w:w="2647"/>
        <w:gridCol w:w="3040"/>
      </w:tblGrid>
      <w:tr w:rsidR="00E26954" w:rsidRPr="00E26954" w14:paraId="6F23FC44" w14:textId="77777777" w:rsidTr="00D77ED9">
        <w:trPr>
          <w:trHeight w:val="471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5C0C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3303C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UC 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20)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26190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LFP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20)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9B130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HFP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20)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7076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-Statistic, P-value</w:t>
            </w:r>
          </w:p>
        </w:tc>
      </w:tr>
      <w:tr w:rsidR="00E26954" w:rsidRPr="00E26954" w14:paraId="3E5E151E" w14:textId="77777777" w:rsidTr="00D77ED9">
        <w:trPr>
          <w:trHeight w:val="285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B496" w14:textId="77777777" w:rsidR="00D77ED9" w:rsidRPr="00E26954" w:rsidRDefault="00D77ED9" w:rsidP="00D77ED9">
            <w:pPr>
              <w:spacing w:before="0" w:after="0"/>
              <w:ind w:left="172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Cecal Tonsil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D04F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93D2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659F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7E3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</w:tr>
      <w:tr w:rsidR="00E26954" w:rsidRPr="00E26954" w14:paraId="6F2443BD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F385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 helper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7041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3.9 ± 0.6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3D65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4.1 ± 0.6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C37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4.0 ± 0.6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695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4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03, P=0.970</w:t>
            </w:r>
          </w:p>
        </w:tc>
      </w:tr>
      <w:tr w:rsidR="00E26954" w:rsidRPr="00E26954" w14:paraId="6AADB412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AEE2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Cytotoxic T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EC7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3.7 ± 0.5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78AC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3.5 ± 0.50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064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3.2 ± 0.5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E54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4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27, P=0.763</w:t>
            </w:r>
          </w:p>
        </w:tc>
      </w:tr>
      <w:tr w:rsidR="00E26954" w:rsidRPr="00E26954" w14:paraId="17E1B190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1FEFE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Regulatory T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11B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6.3 ± 0.76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8EB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6.2 ± 0.76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6CD0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4.5 ± 0.7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4A1D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4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1.81, P=0.175</w:t>
            </w:r>
          </w:p>
        </w:tc>
      </w:tr>
      <w:tr w:rsidR="00E26954" w:rsidRPr="00E26954" w14:paraId="02368DB4" w14:textId="77777777" w:rsidTr="00D77ED9">
        <w:trPr>
          <w:trHeight w:val="228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AFD6" w14:textId="77777777" w:rsidR="00D77ED9" w:rsidRPr="00E26954" w:rsidRDefault="00D77ED9" w:rsidP="00D77ED9">
            <w:pPr>
              <w:spacing w:before="0" w:after="0"/>
              <w:ind w:left="172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Splee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78C5F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0D402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0CBE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CF7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</w:tr>
      <w:tr w:rsidR="00E26954" w:rsidRPr="00E26954" w14:paraId="7C2885D7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6EFD6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 helper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9620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5.6 ± 1.0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B08A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6.1 ± 1.1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1E3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4.4 ± 0.9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EF2E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4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1.73, P=0.188</w:t>
            </w:r>
          </w:p>
        </w:tc>
      </w:tr>
      <w:tr w:rsidR="00E26954" w:rsidRPr="00E26954" w14:paraId="38D1E61A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37CB8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Cytotoxic T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832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20.8 ± 1.4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112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21.3 ± 1.53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69F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9.9 ± 1.5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2B7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4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35, P=0.709</w:t>
            </w:r>
          </w:p>
        </w:tc>
      </w:tr>
      <w:tr w:rsidR="00E26954" w:rsidRPr="00E26954" w14:paraId="32834166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33CE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Regulatory T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672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20.5 ± 0.84 </w:t>
            </w:r>
            <w:r w:rsidRPr="00E26954">
              <w:rPr>
                <w:rFonts w:eastAsia="Times New Roman" w:cs="Times New Roman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7D5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17.4 ± 0.84 </w:t>
            </w:r>
            <w:r w:rsidRPr="00E26954">
              <w:rPr>
                <w:rFonts w:eastAsia="Times New Roman"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9411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17.6 ± 0.84 </w:t>
            </w:r>
            <w:r w:rsidRPr="00E26954">
              <w:rPr>
                <w:rFonts w:eastAsia="Times New Roman"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2BCD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b/>
                <w:bCs/>
                <w:szCs w:val="24"/>
                <w:vertAlign w:val="subscript"/>
                <w:lang w:eastAsia="en-CA"/>
              </w:rPr>
              <w:t>2,47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=4.24, P=0.020</w:t>
            </w:r>
          </w:p>
        </w:tc>
      </w:tr>
      <w:tr w:rsidR="00E26954" w:rsidRPr="00E26954" w14:paraId="4FD3DA08" w14:textId="77777777" w:rsidTr="00D77ED9">
        <w:trPr>
          <w:trHeight w:val="170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0AFDB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E17618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205C41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23FD7A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64212B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</w:p>
        </w:tc>
      </w:tr>
      <w:tr w:rsidR="00E26954" w:rsidRPr="00E26954" w14:paraId="1C08C48E" w14:textId="77777777" w:rsidTr="00D77ED9">
        <w:trPr>
          <w:trHeight w:val="700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0348F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CD08A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D192B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Severe Feather Pecker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11)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F611C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Non-Severe Feather Pecker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45)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3F77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-Statistic, P-value</w:t>
            </w:r>
          </w:p>
        </w:tc>
      </w:tr>
      <w:tr w:rsidR="00E26954" w:rsidRPr="00E26954" w14:paraId="7438EECE" w14:textId="77777777" w:rsidTr="00D77ED9">
        <w:trPr>
          <w:trHeight w:val="228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43E5" w14:textId="77777777" w:rsidR="00D77ED9" w:rsidRPr="00E26954" w:rsidRDefault="00D77ED9" w:rsidP="00D77ED9">
            <w:pPr>
              <w:spacing w:before="0" w:after="0"/>
              <w:ind w:left="172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Cecal Tonsil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E6688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04E0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 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EBF4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0B5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</w:tr>
      <w:tr w:rsidR="00E26954" w:rsidRPr="00E26954" w14:paraId="1598763C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4BBF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 helper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CC26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4928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3.5 ± 0.8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2458B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3.9 ± 0.4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C04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53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16, P=0.695</w:t>
            </w:r>
          </w:p>
        </w:tc>
      </w:tr>
      <w:tr w:rsidR="00E26954" w:rsidRPr="00E26954" w14:paraId="1D013177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CA5FB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Cytotoxic T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83AEB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90DB6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3.6 ± 1.1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A568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3.9 ± 0.6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959A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53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08, P=0.773</w:t>
            </w:r>
          </w:p>
        </w:tc>
      </w:tr>
      <w:tr w:rsidR="00E26954" w:rsidRPr="00E26954" w14:paraId="6A945999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54E2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Regulatory T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33D9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EC30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12.9 ± 1.58 </w:t>
            </w:r>
            <w:r w:rsidRPr="00E26954">
              <w:rPr>
                <w:rFonts w:eastAsia="Times New Roman" w:cs="Times New Roman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DDE9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16.5 ± 0.78 </w:t>
            </w:r>
            <w:r w:rsidRPr="00E26954">
              <w:rPr>
                <w:rFonts w:eastAsia="Times New Roman"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FD96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b/>
                <w:bCs/>
                <w:szCs w:val="24"/>
                <w:vertAlign w:val="subscript"/>
                <w:lang w:eastAsia="en-CA"/>
              </w:rPr>
              <w:t>1,53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=4.06, P=0.049</w:t>
            </w:r>
          </w:p>
        </w:tc>
      </w:tr>
      <w:tr w:rsidR="00E26954" w:rsidRPr="00E26954" w14:paraId="055C1706" w14:textId="77777777" w:rsidTr="00D77ED9">
        <w:trPr>
          <w:trHeight w:val="228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3539" w14:textId="77777777" w:rsidR="00D77ED9" w:rsidRPr="00E26954" w:rsidRDefault="00D77ED9" w:rsidP="00D77ED9">
            <w:pPr>
              <w:spacing w:before="0" w:after="0"/>
              <w:ind w:left="172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Splee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CA219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837B" w14:textId="3F3FA9B2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DCD3" w14:textId="085DF0C0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6E0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 </w:t>
            </w:r>
          </w:p>
        </w:tc>
      </w:tr>
      <w:tr w:rsidR="00E26954" w:rsidRPr="00E26954" w14:paraId="585D16FA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C01EB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 helper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26BD0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EE36D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12.9 ± 0.94 </w:t>
            </w:r>
            <w:r w:rsidRPr="00E26954">
              <w:rPr>
                <w:rFonts w:eastAsia="Times New Roman" w:cs="Times New Roman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7B6C6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14.9 ± 0.54 </w:t>
            </w:r>
            <w:r w:rsidRPr="00E26954">
              <w:rPr>
                <w:rFonts w:eastAsia="Times New Roman"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8C2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b/>
                <w:bCs/>
                <w:szCs w:val="24"/>
                <w:vertAlign w:val="subscript"/>
                <w:lang w:eastAsia="en-CA"/>
              </w:rPr>
              <w:t>1,53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=4.07, P=0.049</w:t>
            </w:r>
          </w:p>
        </w:tc>
      </w:tr>
      <w:tr w:rsidR="00E26954" w:rsidRPr="00E26954" w14:paraId="3F74A0CA" w14:textId="77777777" w:rsidTr="00D77ED9">
        <w:trPr>
          <w:trHeight w:val="257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47FF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Cytotoxic T cel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A693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444D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9.5 ± 2.05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8EADB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20.3 ± 1.0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A5D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53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13, P=0.719</w:t>
            </w:r>
          </w:p>
        </w:tc>
      </w:tr>
      <w:tr w:rsidR="00E26954" w:rsidRPr="00E26954" w14:paraId="7F7BF7BD" w14:textId="77777777" w:rsidTr="00D77ED9">
        <w:trPr>
          <w:trHeight w:val="271"/>
        </w:trPr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93900" w14:textId="77777777" w:rsidR="00D77ED9" w:rsidRPr="00E26954" w:rsidRDefault="00D77ED9" w:rsidP="00D77ED9">
            <w:pPr>
              <w:spacing w:before="0" w:after="0"/>
              <w:ind w:left="314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Regulatory T cell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CAA1D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6F0C7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8.4 ± 1.88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FDEC2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8.9 ± 0.9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1717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53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05, P=0.831</w:t>
            </w:r>
          </w:p>
        </w:tc>
      </w:tr>
    </w:tbl>
    <w:p w14:paraId="51DC0F5C" w14:textId="5722E288" w:rsidR="00D77ED9" w:rsidRPr="00E26954" w:rsidRDefault="00D77ED9" w:rsidP="00D77ED9">
      <w:pPr>
        <w:rPr>
          <w:rFonts w:eastAsia="Times New Roman" w:cs="Times New Roman"/>
          <w:szCs w:val="24"/>
          <w:lang w:eastAsia="en-CA"/>
        </w:rPr>
      </w:pPr>
      <w:r w:rsidRPr="00E26954">
        <w:rPr>
          <w:rFonts w:eastAsia="Times New Roman" w:cs="Times New Roman"/>
          <w:szCs w:val="24"/>
          <w:lang w:eastAsia="en-CA"/>
        </w:rPr>
        <w:br w:type="page"/>
      </w:r>
    </w:p>
    <w:p w14:paraId="79EF8011" w14:textId="77777777" w:rsidR="00D77ED9" w:rsidRPr="00E26954" w:rsidRDefault="00D77ED9" w:rsidP="00D77ED9">
      <w:pPr>
        <w:spacing w:after="0"/>
        <w:rPr>
          <w:rFonts w:eastAsia="Times New Roman" w:cs="Times New Roman"/>
          <w:b/>
          <w:szCs w:val="24"/>
          <w:lang w:eastAsia="en-CA"/>
        </w:rPr>
        <w:sectPr w:rsidR="00D77ED9" w:rsidRPr="00E26954" w:rsidSect="00D77ED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0BC40B6" w14:textId="345560D0" w:rsidR="00D77ED9" w:rsidRPr="00E26954" w:rsidRDefault="00D77ED9" w:rsidP="00D77ED9">
      <w:pPr>
        <w:spacing w:after="0"/>
        <w:rPr>
          <w:rFonts w:eastAsia="Times New Roman" w:cs="Times New Roman"/>
          <w:szCs w:val="24"/>
          <w:lang w:eastAsia="en-CA"/>
        </w:rPr>
      </w:pPr>
      <w:r w:rsidRPr="00E26954">
        <w:rPr>
          <w:rFonts w:eastAsia="Times New Roman" w:cs="Times New Roman"/>
          <w:b/>
          <w:szCs w:val="24"/>
          <w:lang w:eastAsia="en-CA"/>
        </w:rPr>
        <w:lastRenderedPageBreak/>
        <w:t>Supplementary Table 3.</w:t>
      </w:r>
      <w:r w:rsidRPr="00E26954">
        <w:rPr>
          <w:rFonts w:eastAsia="Times New Roman" w:cs="Times New Roman"/>
          <w:szCs w:val="24"/>
          <w:lang w:eastAsia="en-CA"/>
        </w:rPr>
        <w:t xml:space="preserve"> Least squares means (± standard error) of concentrations of amino acids </w:t>
      </w:r>
      <w:r w:rsidRPr="00E26954">
        <w:rPr>
          <w:rFonts w:cs="Times New Roman"/>
          <w:szCs w:val="24"/>
        </w:rPr>
        <w:t xml:space="preserve">tryptophan (TRP), tyrosine (TYR) and phenylalanine (PHE), the TRP metabolite (kynurenine [KYN]), </w:t>
      </w:r>
      <w:r w:rsidRPr="00E26954">
        <w:rPr>
          <w:rFonts w:eastAsia="Times New Roman" w:cs="Times New Roman"/>
          <w:szCs w:val="24"/>
          <w:lang w:eastAsia="en-CA"/>
        </w:rPr>
        <w:t>and nitrite in 37-week old laying hens</w:t>
      </w:r>
      <w:r w:rsidRPr="00E26954">
        <w:rPr>
          <w:rFonts w:cs="Times New Roman"/>
          <w:szCs w:val="24"/>
        </w:rPr>
        <w:t xml:space="preserve">. </w:t>
      </w:r>
      <w:r w:rsidRPr="00E26954">
        <w:rPr>
          <w:rFonts w:eastAsia="Times New Roman" w:cs="Times New Roman"/>
          <w:szCs w:val="24"/>
          <w:lang w:eastAsia="en-CA"/>
        </w:rPr>
        <w:t xml:space="preserve">The birds underwent 5 weeks of supplementation (Lacto: </w:t>
      </w:r>
      <w:r w:rsidRPr="00E26954">
        <w:rPr>
          <w:rFonts w:eastAsia="Times New Roman" w:cs="Times New Roman"/>
          <w:i/>
          <w:szCs w:val="24"/>
          <w:lang w:eastAsia="en-CA"/>
        </w:rPr>
        <w:t xml:space="preserve">L. </w:t>
      </w:r>
      <w:proofErr w:type="spellStart"/>
      <w:r w:rsidRPr="00E26954">
        <w:rPr>
          <w:rFonts w:eastAsia="Times New Roman" w:cs="Times New Roman"/>
          <w:i/>
          <w:szCs w:val="24"/>
          <w:lang w:eastAsia="en-CA"/>
        </w:rPr>
        <w:t>rhamnosus</w:t>
      </w:r>
      <w:proofErr w:type="spellEnd"/>
      <w:r w:rsidR="00F26364" w:rsidRPr="00E26954">
        <w:rPr>
          <w:rFonts w:eastAsia="Times New Roman" w:cs="Times New Roman"/>
          <w:i/>
          <w:szCs w:val="24"/>
          <w:lang w:eastAsia="en-CA"/>
        </w:rPr>
        <w:t xml:space="preserve"> </w:t>
      </w:r>
      <w:r w:rsidR="00F26364" w:rsidRPr="00E26954">
        <w:rPr>
          <w:rFonts w:eastAsia="Times New Roman" w:cs="Times New Roman"/>
          <w:szCs w:val="24"/>
          <w:lang w:eastAsia="en-CA"/>
        </w:rPr>
        <w:t>supplementation</w:t>
      </w:r>
      <w:r w:rsidRPr="00E26954">
        <w:rPr>
          <w:rFonts w:eastAsia="Times New Roman" w:cs="Times New Roman"/>
          <w:i/>
          <w:szCs w:val="24"/>
          <w:lang w:eastAsia="en-CA"/>
        </w:rPr>
        <w:t>,</w:t>
      </w:r>
      <w:r w:rsidRPr="00E26954">
        <w:rPr>
          <w:rFonts w:eastAsia="Times New Roman" w:cs="Times New Roman"/>
          <w:szCs w:val="24"/>
          <w:lang w:eastAsia="en-CA"/>
        </w:rPr>
        <w:t xml:space="preserve"> Placebo: placebo supplementation, 33-38 weeks of age) and 3 weeks of stress treatment (stress or non-stress, 33-35 weeks of age). No statistically significant difference was found due to the </w:t>
      </w:r>
      <w:r w:rsidRPr="00E26954">
        <w:rPr>
          <w:rFonts w:eastAsia="Times New Roman" w:cs="Times New Roman"/>
          <w:i/>
          <w:szCs w:val="24"/>
          <w:lang w:eastAsia="en-CA"/>
        </w:rPr>
        <w:t>L.</w:t>
      </w:r>
      <w:r w:rsidRPr="00E26954">
        <w:rPr>
          <w:rFonts w:eastAsia="Times New Roman" w:cs="Times New Roman"/>
          <w:szCs w:val="24"/>
          <w:lang w:eastAsia="en-CA"/>
        </w:rPr>
        <w:t xml:space="preserve"> </w:t>
      </w:r>
      <w:proofErr w:type="spellStart"/>
      <w:r w:rsidRPr="00E26954">
        <w:rPr>
          <w:rFonts w:eastAsia="Times New Roman" w:cs="Times New Roman"/>
          <w:i/>
          <w:szCs w:val="24"/>
          <w:lang w:eastAsia="en-CA"/>
        </w:rPr>
        <w:t>rhamnosus</w:t>
      </w:r>
      <w:proofErr w:type="spellEnd"/>
      <w:r w:rsidRPr="00E26954">
        <w:rPr>
          <w:rFonts w:eastAsia="Times New Roman" w:cs="Times New Roman"/>
          <w:szCs w:val="24"/>
          <w:lang w:eastAsia="en-CA"/>
        </w:rPr>
        <w:t xml:space="preserve"> supplementation, stress treatment or their interaction. F-statistics and P-values of the supplementation x stress interaction are indicated.</w:t>
      </w:r>
    </w:p>
    <w:p w14:paraId="010B776A" w14:textId="77777777" w:rsidR="00D77ED9" w:rsidRPr="00E26954" w:rsidRDefault="00D77ED9" w:rsidP="00D77ED9">
      <w:pPr>
        <w:spacing w:after="0"/>
        <w:rPr>
          <w:rFonts w:cs="Times New Roman"/>
          <w:szCs w:val="24"/>
        </w:rPr>
      </w:pPr>
    </w:p>
    <w:tbl>
      <w:tblPr>
        <w:tblW w:w="13849" w:type="dxa"/>
        <w:tblLook w:val="04A0" w:firstRow="1" w:lastRow="0" w:firstColumn="1" w:lastColumn="0" w:noHBand="0" w:noVBand="1"/>
      </w:tblPr>
      <w:tblGrid>
        <w:gridCol w:w="3318"/>
        <w:gridCol w:w="1913"/>
        <w:gridCol w:w="2162"/>
        <w:gridCol w:w="1806"/>
        <w:gridCol w:w="1715"/>
        <w:gridCol w:w="2935"/>
      </w:tblGrid>
      <w:tr w:rsidR="00E26954" w:rsidRPr="00E26954" w14:paraId="412372B0" w14:textId="77777777" w:rsidTr="00D77ED9">
        <w:trPr>
          <w:trHeight w:val="314"/>
        </w:trPr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333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40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3D0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Lacto</w:t>
            </w:r>
          </w:p>
        </w:tc>
        <w:tc>
          <w:tcPr>
            <w:tcW w:w="3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E5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Placebo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C76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</w:tr>
      <w:tr w:rsidR="00E26954" w:rsidRPr="00E26954" w14:paraId="2D9678E9" w14:textId="77777777" w:rsidTr="00D77ED9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B397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D5FA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Stress </w:t>
            </w:r>
          </w:p>
          <w:p w14:paraId="6C8C560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(n=79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E014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Non-Stress</w:t>
            </w:r>
          </w:p>
          <w:p w14:paraId="2013981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(n=78)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BEBD5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Stress</w:t>
            </w:r>
          </w:p>
          <w:p w14:paraId="7273812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(n=77)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EDCB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Non-Stress</w:t>
            </w:r>
          </w:p>
          <w:p w14:paraId="24D5EB4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(n=77)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04010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 statistic, P-value</w:t>
            </w:r>
          </w:p>
        </w:tc>
      </w:tr>
      <w:tr w:rsidR="00E26954" w:rsidRPr="00E26954" w14:paraId="3392AEB8" w14:textId="77777777" w:rsidTr="00D77ED9">
        <w:trPr>
          <w:trHeight w:val="286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46FC" w14:textId="77777777" w:rsidR="00D77ED9" w:rsidRPr="00E26954" w:rsidRDefault="00D77ED9" w:rsidP="00D77ED9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ryptophan (µmol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D7D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86 ± 1.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FF9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85 ± 1.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0B5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85 ± 1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7ED1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87 ± 1.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054D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7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1.55, P=0.214</w:t>
            </w:r>
          </w:p>
        </w:tc>
      </w:tr>
      <w:tr w:rsidR="00E26954" w:rsidRPr="00E26954" w14:paraId="045A9F91" w14:textId="77777777" w:rsidTr="00D77ED9">
        <w:trPr>
          <w:trHeight w:val="286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585B0" w14:textId="77777777" w:rsidR="00D77ED9" w:rsidRPr="00E26954" w:rsidRDefault="00D77ED9" w:rsidP="00D77ED9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Kynurenine (µmol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6774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3 ± 0.0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B679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3 ± 0.01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1E28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2 ± 0.0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CF4C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28 ± 0.01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6F03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7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1.73, P=0.189</w:t>
            </w:r>
          </w:p>
        </w:tc>
      </w:tr>
      <w:tr w:rsidR="00E26954" w:rsidRPr="00E26954" w14:paraId="7535DC96" w14:textId="77777777" w:rsidTr="00D77ED9">
        <w:trPr>
          <w:trHeight w:val="286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81D86" w14:textId="77777777" w:rsidR="00D77ED9" w:rsidRPr="00E26954" w:rsidRDefault="00D77ED9" w:rsidP="00D77ED9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yrosine (µmol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158B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23 ± 4.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902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19 ± 3.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7943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19 ± 4.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EB5D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21 ± 4.0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3A0A0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74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53, P=0.468</w:t>
            </w:r>
          </w:p>
        </w:tc>
      </w:tr>
      <w:tr w:rsidR="00E26954" w:rsidRPr="00E26954" w14:paraId="0D684D22" w14:textId="77777777" w:rsidTr="00D77ED9">
        <w:trPr>
          <w:trHeight w:val="286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C5324" w14:textId="77777777" w:rsidR="00D77ED9" w:rsidRPr="00E26954" w:rsidRDefault="00D77ED9" w:rsidP="00D77ED9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Phenylalanine (µmol/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4E3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08 ± 2.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C62E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06 ± 2.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B5BE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05 ± 2.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2D11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07 ± 2.5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D37F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74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51, P=0.477</w:t>
            </w:r>
          </w:p>
        </w:tc>
      </w:tr>
      <w:tr w:rsidR="00E26954" w:rsidRPr="00E26954" w14:paraId="506AED7D" w14:textId="77777777" w:rsidTr="00D77ED9">
        <w:trPr>
          <w:trHeight w:val="286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BB62" w14:textId="77777777" w:rsidR="00D77ED9" w:rsidRPr="00E26954" w:rsidRDefault="00D77ED9" w:rsidP="00D77ED9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RP:(PHE+TYR) (µmol/µmo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9AFC" w14:textId="102C471D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77 ± 0.008</w:t>
            </w:r>
            <w:r w:rsidR="00950563" w:rsidRPr="00E26954">
              <w:rPr>
                <w:rFonts w:eastAsia="Times New Roman" w:cs="Times New Roman"/>
                <w:szCs w:val="24"/>
                <w:lang w:eastAsia="en-CA"/>
              </w:rPr>
              <w:t>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E7D1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78 ± 0.008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3A3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81 ± 0.008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4B4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82 ± 0.0089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EF0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72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00, P=0.992</w:t>
            </w:r>
          </w:p>
        </w:tc>
      </w:tr>
      <w:tr w:rsidR="00E26954" w:rsidRPr="00E26954" w14:paraId="219B343F" w14:textId="77777777" w:rsidTr="00D77ED9">
        <w:trPr>
          <w:trHeight w:val="286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A27D" w14:textId="77777777" w:rsidR="00D77ED9" w:rsidRPr="00E26954" w:rsidRDefault="00D77ED9" w:rsidP="00D77ED9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KYN:TRP (µmol/mmo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533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3.8 ± 0.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0AC4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3.9 ± 0.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730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3.8 ± 0.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3C0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3.2 ± 0.23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3DF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7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2.20, P=0.139</w:t>
            </w:r>
          </w:p>
        </w:tc>
      </w:tr>
      <w:tr w:rsidR="00E26954" w:rsidRPr="00E26954" w14:paraId="63E5921A" w14:textId="77777777" w:rsidTr="00D77ED9">
        <w:trPr>
          <w:trHeight w:val="286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2BBA" w14:textId="77777777" w:rsidR="00D77ED9" w:rsidRPr="00E26954" w:rsidRDefault="00D77ED9" w:rsidP="00D77ED9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PHE:TYR (µmol/µmol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6C6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87 ± 0.01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E034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88 ± 0.0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0ED1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89 ± 0.0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A3C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89 ± 0.015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5B0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74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20, P=0.655</w:t>
            </w:r>
          </w:p>
        </w:tc>
      </w:tr>
      <w:tr w:rsidR="00E26954" w:rsidRPr="00E26954" w14:paraId="65676934" w14:textId="77777777" w:rsidTr="00D77ED9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2CDA1" w14:textId="77777777" w:rsidR="00D77ED9" w:rsidRPr="00E26954" w:rsidRDefault="00D77ED9" w:rsidP="00D77ED9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Nitrite (µmol/L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77FB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72 ± 3.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A79D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71 ± 3.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15DC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69 ± 3.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7CDB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68 ± 3.2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B123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68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00, P=0.990</w:t>
            </w:r>
          </w:p>
        </w:tc>
      </w:tr>
    </w:tbl>
    <w:p w14:paraId="4B3BCED3" w14:textId="77777777" w:rsidR="00D77ED9" w:rsidRPr="00E26954" w:rsidRDefault="00D77ED9" w:rsidP="00D77ED9">
      <w:pPr>
        <w:spacing w:after="0"/>
        <w:jc w:val="both"/>
        <w:rPr>
          <w:rFonts w:eastAsia="Times New Roman" w:cs="Times New Roman"/>
          <w:szCs w:val="24"/>
          <w:lang w:eastAsia="en-CA"/>
        </w:rPr>
      </w:pPr>
    </w:p>
    <w:p w14:paraId="1531DDDF" w14:textId="77777777" w:rsidR="00D77ED9" w:rsidRPr="00E26954" w:rsidRDefault="00D77ED9" w:rsidP="00D77ED9">
      <w:pPr>
        <w:rPr>
          <w:rFonts w:eastAsia="Times New Roman" w:cs="Times New Roman"/>
          <w:szCs w:val="24"/>
          <w:lang w:eastAsia="en-CA"/>
        </w:rPr>
        <w:sectPr w:rsidR="00D77ED9" w:rsidRPr="00E26954" w:rsidSect="00D77ED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E9644D9" w14:textId="01BF4FBD" w:rsidR="00D77ED9" w:rsidRPr="00E26954" w:rsidRDefault="00D77ED9" w:rsidP="00D77ED9">
      <w:pPr>
        <w:spacing w:after="0"/>
        <w:rPr>
          <w:rFonts w:eastAsia="Times New Roman" w:cs="Times New Roman"/>
          <w:szCs w:val="24"/>
          <w:lang w:eastAsia="en-CA"/>
        </w:rPr>
      </w:pPr>
      <w:r w:rsidRPr="00E26954">
        <w:rPr>
          <w:rFonts w:eastAsia="Times New Roman" w:cs="Times New Roman"/>
          <w:b/>
          <w:szCs w:val="24"/>
          <w:lang w:val="en-GB" w:eastAsia="en-CA"/>
        </w:rPr>
        <w:lastRenderedPageBreak/>
        <w:t>Supplementary Table 4.</w:t>
      </w:r>
      <w:r w:rsidRPr="00E26954">
        <w:rPr>
          <w:rFonts w:eastAsia="Times New Roman" w:cs="Times New Roman"/>
          <w:szCs w:val="24"/>
          <w:lang w:val="en-GB" w:eastAsia="en-CA"/>
        </w:rPr>
        <w:t xml:space="preserve"> </w:t>
      </w:r>
      <w:r w:rsidRPr="00E26954">
        <w:rPr>
          <w:rFonts w:eastAsia="Times New Roman" w:cs="Times New Roman"/>
          <w:szCs w:val="24"/>
          <w:lang w:eastAsia="en-CA"/>
        </w:rPr>
        <w:t xml:space="preserve">Least squares means (± standard error) of amino acids </w:t>
      </w:r>
      <w:r w:rsidRPr="00E26954">
        <w:rPr>
          <w:rFonts w:cs="Times New Roman"/>
          <w:szCs w:val="24"/>
        </w:rPr>
        <w:t xml:space="preserve">tryptophan (TRP), tyrosine (TYR) and phenylalanine (PHE), the TRP metabolite (kynurenine [KYN]), </w:t>
      </w:r>
      <w:r w:rsidRPr="00E26954">
        <w:rPr>
          <w:rFonts w:eastAsia="Times New Roman" w:cs="Times New Roman"/>
          <w:szCs w:val="24"/>
          <w:lang w:eastAsia="en-CA"/>
        </w:rPr>
        <w:t>and nitrite in 37-week old laying hens</w:t>
      </w:r>
      <w:r w:rsidRPr="00E26954">
        <w:rPr>
          <w:rFonts w:cs="Times New Roman"/>
          <w:szCs w:val="24"/>
        </w:rPr>
        <w:t xml:space="preserve">. </w:t>
      </w:r>
      <w:r w:rsidRPr="00E26954">
        <w:rPr>
          <w:rFonts w:eastAsia="Times New Roman" w:cs="Times New Roman"/>
          <w:szCs w:val="24"/>
          <w:lang w:eastAsia="en-CA"/>
        </w:rPr>
        <w:t xml:space="preserve">The birds underwent 5 weeks of supplementation (33-38 weeks of age, Lacto: </w:t>
      </w:r>
      <w:r w:rsidRPr="00E26954">
        <w:rPr>
          <w:rFonts w:eastAsia="Times New Roman" w:cs="Times New Roman"/>
          <w:i/>
          <w:szCs w:val="24"/>
          <w:lang w:eastAsia="en-CA"/>
        </w:rPr>
        <w:t xml:space="preserve">L. </w:t>
      </w:r>
      <w:proofErr w:type="spellStart"/>
      <w:r w:rsidRPr="00E26954">
        <w:rPr>
          <w:rFonts w:eastAsia="Times New Roman" w:cs="Times New Roman"/>
          <w:i/>
          <w:szCs w:val="24"/>
          <w:lang w:eastAsia="en-CA"/>
        </w:rPr>
        <w:t>rhamnosus</w:t>
      </w:r>
      <w:proofErr w:type="spellEnd"/>
      <w:r w:rsidR="00F26364" w:rsidRPr="00E26954">
        <w:rPr>
          <w:rFonts w:eastAsia="Times New Roman" w:cs="Times New Roman"/>
          <w:i/>
          <w:szCs w:val="24"/>
          <w:lang w:eastAsia="en-CA"/>
        </w:rPr>
        <w:t xml:space="preserve"> </w:t>
      </w:r>
      <w:r w:rsidR="00F26364" w:rsidRPr="00E26954">
        <w:rPr>
          <w:rFonts w:eastAsia="Times New Roman" w:cs="Times New Roman"/>
          <w:szCs w:val="24"/>
          <w:lang w:eastAsia="en-CA"/>
        </w:rPr>
        <w:t>supplementation</w:t>
      </w:r>
      <w:r w:rsidRPr="00E26954">
        <w:rPr>
          <w:rFonts w:eastAsia="Times New Roman" w:cs="Times New Roman"/>
          <w:i/>
          <w:szCs w:val="24"/>
          <w:lang w:eastAsia="en-CA"/>
        </w:rPr>
        <w:t>,</w:t>
      </w:r>
      <w:r w:rsidRPr="00E26954">
        <w:rPr>
          <w:rFonts w:eastAsia="Times New Roman" w:cs="Times New Roman"/>
          <w:szCs w:val="24"/>
          <w:lang w:eastAsia="en-CA"/>
        </w:rPr>
        <w:t xml:space="preserve"> Placebo: placebo supplementation) and 3 weeks of stress treatment (stress or non-stress, 33-35 weeks of age). </w:t>
      </w:r>
      <w:r w:rsidRPr="00E26954">
        <w:rPr>
          <w:rFonts w:cs="Times New Roman"/>
          <w:szCs w:val="24"/>
        </w:rPr>
        <w:t xml:space="preserve">Different </w:t>
      </w:r>
      <w:r w:rsidR="00C21E94" w:rsidRPr="00E26954">
        <w:rPr>
          <w:rFonts w:cs="Times New Roman"/>
          <w:szCs w:val="24"/>
        </w:rPr>
        <w:t xml:space="preserve">superscript </w:t>
      </w:r>
      <w:r w:rsidRPr="00E26954">
        <w:rPr>
          <w:rFonts w:cs="Times New Roman"/>
          <w:szCs w:val="24"/>
        </w:rPr>
        <w:t>letters indicate statistically significant different comparisons within the interaction in each row.</w:t>
      </w:r>
      <w:r w:rsidRPr="00E26954">
        <w:rPr>
          <w:rFonts w:eastAsia="Times New Roman" w:cs="Times New Roman"/>
          <w:szCs w:val="24"/>
          <w:lang w:eastAsia="en-CA"/>
        </w:rPr>
        <w:t xml:space="preserve"> F-Statistics and P-value of the supplementation x line or stress x line interaction are indicated.</w:t>
      </w:r>
    </w:p>
    <w:p w14:paraId="75DC2660" w14:textId="77777777" w:rsidR="00D77ED9" w:rsidRPr="00E26954" w:rsidRDefault="00D77ED9" w:rsidP="00D77ED9">
      <w:pPr>
        <w:spacing w:after="0"/>
        <w:jc w:val="both"/>
        <w:rPr>
          <w:rFonts w:eastAsia="Times New Roman" w:cs="Times New Roman"/>
          <w:szCs w:val="24"/>
          <w:lang w:eastAsia="en-CA"/>
        </w:rPr>
      </w:pPr>
    </w:p>
    <w:tbl>
      <w:tblPr>
        <w:tblW w:w="1396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04"/>
        <w:gridCol w:w="1471"/>
        <w:gridCol w:w="1517"/>
        <w:gridCol w:w="1606"/>
        <w:gridCol w:w="1466"/>
        <w:gridCol w:w="1451"/>
        <w:gridCol w:w="1572"/>
        <w:gridCol w:w="2082"/>
      </w:tblGrid>
      <w:tr w:rsidR="00E26954" w:rsidRPr="00E26954" w14:paraId="59129AD6" w14:textId="77777777" w:rsidTr="00D77ED9">
        <w:trPr>
          <w:trHeight w:val="260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92025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2FB3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Lacto</w:t>
            </w:r>
          </w:p>
        </w:tc>
        <w:tc>
          <w:tcPr>
            <w:tcW w:w="44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D3E2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Placebo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866D0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E26954" w:rsidRPr="00E26954" w14:paraId="79C61D99" w14:textId="77777777" w:rsidTr="00D77ED9">
        <w:trPr>
          <w:trHeight w:val="50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CADB2F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4772F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 xml:space="preserve">UC 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60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E114B5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LFP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59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884F10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HFP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58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F1F3C8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 xml:space="preserve">UC 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59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C6226F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LFP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59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7CB6D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HFP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57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FB81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F-Statistic, P-value</w:t>
            </w:r>
          </w:p>
        </w:tc>
      </w:tr>
      <w:tr w:rsidR="00E26954" w:rsidRPr="00E26954" w14:paraId="3580D17F" w14:textId="77777777" w:rsidTr="00D77ED9">
        <w:trPr>
          <w:trHeight w:val="336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A6F4B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Tryptophan (µmol/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C5BB3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1.7 ± 1.8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96B87E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8.5 ± 1.8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0AB24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5.6 ± 1.8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22572D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6.4 ± 1.8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71DAF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6.3 ± 1.8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A8F39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85.4 ± 1.8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576F1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7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3.02, P=0.050</w:t>
            </w:r>
          </w:p>
        </w:tc>
      </w:tr>
      <w:tr w:rsidR="00E26954" w:rsidRPr="00E26954" w14:paraId="05013528" w14:textId="77777777" w:rsidTr="00D77ED9">
        <w:trPr>
          <w:trHeight w:val="336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F1B5B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Kynurenine (µmol/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D56A13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3 ± 0.0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533C02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5 ± 0.0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320227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2 ± 0.0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895B86" w14:textId="0201E493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28 ± 0.02</w:t>
            </w:r>
            <w:r w:rsidR="00950563"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88F6DA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3 ± 0.0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72D47F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0 ± 0.02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4EFB08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7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0.33, P=0.719</w:t>
            </w:r>
          </w:p>
        </w:tc>
      </w:tr>
      <w:tr w:rsidR="00E26954" w:rsidRPr="00E26954" w14:paraId="75B97678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0EB71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Tyrosine (µmol/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51277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22 ± 3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120C7C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21 ± 4.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75E629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21 ± 3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B8924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18 ± 3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8E02E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25 ± 4.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CFDBB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16 ± 3.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ED18B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4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0.93, P=0.396</w:t>
            </w:r>
          </w:p>
        </w:tc>
      </w:tr>
      <w:tr w:rsidR="00E26954" w:rsidRPr="00E26954" w14:paraId="5BF18D50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2C38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Phenylalanine (µmol/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147F57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6 ± 2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661042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7 ± 2.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8AA44C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8 ± 2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CDB5CC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6 ± 2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44A2C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7 ± 2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E4597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5 ± 2.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A06FE6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4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0.24, P=0.786</w:t>
            </w:r>
          </w:p>
        </w:tc>
      </w:tr>
      <w:tr w:rsidR="00E26954" w:rsidRPr="00E26954" w14:paraId="415C8F91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73032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TRP:(PHE+TYR)(µmol/µmo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0CAD9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61 ± 0.008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2DB1F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92 ± 0.009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D0A82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79 ± 0.009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8D353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87 ± 0.00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7FF689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74 ± 0.00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1C861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84 ± 0.009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10E637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eastAsia="en-CA"/>
              </w:rPr>
              <w:t>2,272</w:t>
            </w: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=3.64, P=0.003</w:t>
            </w:r>
          </w:p>
        </w:tc>
      </w:tr>
      <w:tr w:rsidR="00E26954" w:rsidRPr="00E26954" w14:paraId="77054FAF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C8160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KYN:TRP (µmol/mmo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BEF3A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4.0 ± 0.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157C7B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3.9 ± 0.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5550A0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3.6 ± 0.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2F113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3.2 ± 0.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755C4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3.8 ± 0.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D247C0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3.4 ± 0.2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75ADC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7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1.27, P=0.282</w:t>
            </w:r>
          </w:p>
        </w:tc>
      </w:tr>
      <w:tr w:rsidR="00E26954" w:rsidRPr="00E26954" w14:paraId="6A040F43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CEDB65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PHE:TYR (µmol/µmo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37E0C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7 ± 0.0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C7495B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9 ± 0.0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560E57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8 ± 0.01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0D0C3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9 ± 0.0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58250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6 ± 0.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4F6C0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9 ± 0.01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5B0CB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4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0.92, P=0.399</w:t>
            </w:r>
          </w:p>
        </w:tc>
      </w:tr>
      <w:tr w:rsidR="00E26954" w:rsidRPr="00E26954" w14:paraId="3DAEA1F6" w14:textId="77777777" w:rsidTr="00D77ED9">
        <w:trPr>
          <w:trHeight w:val="290"/>
        </w:trPr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A796C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Nitrite (µmol/L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0F648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68 ± 3.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14FE07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76 ± 3.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20C29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69 ± 3.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974E3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67 ± 3.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5E2D6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64 ± 4.0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5BF253" w14:textId="7777777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73 ± 3.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C3809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68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2.21, P=0.112</w:t>
            </w:r>
          </w:p>
        </w:tc>
      </w:tr>
      <w:tr w:rsidR="00E26954" w:rsidRPr="00E26954" w14:paraId="292CFEA9" w14:textId="77777777" w:rsidTr="00D77ED9">
        <w:trPr>
          <w:trHeight w:val="321"/>
        </w:trPr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83B66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B9A82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436124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27BD8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5D82B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C2ED7F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DEEFD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62F2F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E26954" w:rsidRPr="00E26954" w14:paraId="610CD637" w14:textId="77777777" w:rsidTr="00D77ED9">
        <w:trPr>
          <w:trHeight w:val="260"/>
        </w:trPr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2520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22FC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Stress</w:t>
            </w:r>
          </w:p>
        </w:tc>
        <w:tc>
          <w:tcPr>
            <w:tcW w:w="44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F156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Non-Stress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591F3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E26954" w:rsidRPr="00E26954" w14:paraId="208E64A3" w14:textId="77777777" w:rsidTr="00D77ED9">
        <w:trPr>
          <w:trHeight w:val="505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82EC00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A484A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 xml:space="preserve">UC 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59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82E86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LFP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60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1A34C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HFP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58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68423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 xml:space="preserve">UC 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60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C1E69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LFP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58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B907A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HFP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br/>
              <w:t>(n=57)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684E3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F-Statistic, P-value</w:t>
            </w:r>
          </w:p>
        </w:tc>
      </w:tr>
      <w:tr w:rsidR="00E26954" w:rsidRPr="00E26954" w14:paraId="4A18AA37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778F7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Tryptophan (µmol/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A8549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83 ± 1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26C9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88 ± 1.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DA69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86 ± 1.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DBE3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85 ± 1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F7DE8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87 ± 1.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21065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85 ± 1.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CDF8B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7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0.88, P=0.417</w:t>
            </w:r>
          </w:p>
        </w:tc>
      </w:tr>
      <w:tr w:rsidR="00E26954" w:rsidRPr="00E26954" w14:paraId="7F6B2A72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46EE34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Kynurenine (µmol/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2CFBC9" w14:textId="1DAA8B95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29 ± 0.02</w:t>
            </w:r>
            <w:r w:rsidR="00950563"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C41F0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0.38 ± 0.022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E6C3D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0.31 ± 0.021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F4758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0.32 ± 0.021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4CEB0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0.29 ± 0.021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E1F7A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0.30 ± 0.021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E5FEC2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eastAsia="en-CA"/>
              </w:rPr>
              <w:t>2,277</w:t>
            </w: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=4.69, P&lt;0.01</w:t>
            </w:r>
          </w:p>
        </w:tc>
      </w:tr>
      <w:tr w:rsidR="00E26954" w:rsidRPr="00E26954" w14:paraId="171D848D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484CAD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Tyrosine (µmol/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B26D0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20 ± 3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0D79C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24 ± 4.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50DF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18 ± 3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5E51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20 ± 3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2A92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21 ± 4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10CE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19 ± 3.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599106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4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0.21, P=0.815</w:t>
            </w:r>
          </w:p>
        </w:tc>
      </w:tr>
      <w:tr w:rsidR="00E26954" w:rsidRPr="00E26954" w14:paraId="7BCD1522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72C1E1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Phenylalanine (µmol/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4B87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7 ± 2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5A45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8 ± 2.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F7CA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5 ± 2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D9F4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5 ± 2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36E3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6 ± 2.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8C3A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107 ± 2.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37693D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4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0.40, P=0.673</w:t>
            </w:r>
          </w:p>
        </w:tc>
      </w:tr>
      <w:tr w:rsidR="00E26954" w:rsidRPr="00E26954" w14:paraId="16EA2C05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B0C09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TRP:(PHE+TYR)(µmol/µmo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9822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69 ± 0.00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3D4F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83 ± 0.00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DA85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85 ± 0.009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F529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79 ± 0.00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04DE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84 ± 0.00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9C26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377 ± 0.009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4C72E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2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0.66, P=0.516</w:t>
            </w:r>
          </w:p>
        </w:tc>
      </w:tr>
      <w:tr w:rsidR="00E26954" w:rsidRPr="00E26954" w14:paraId="53300702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A77C7B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KYN:TRP (µmol/mmo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F4B2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3.5 ± 0.24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D31A8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4.3 ± 0.25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AD23C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3.5 ± 0.25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168D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3.7 ± 0.24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110F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3.3 ± 0.25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4F1C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 xml:space="preserve">3.5 ± 0.25 </w:t>
            </w:r>
            <w:r w:rsidRPr="00E26954">
              <w:rPr>
                <w:rFonts w:eastAsia="Times New Roman" w:cs="Times New Roman"/>
                <w:sz w:val="20"/>
                <w:szCs w:val="20"/>
                <w:vertAlign w:val="superscript"/>
                <w:lang w:eastAsia="en-CA"/>
              </w:rPr>
              <w:t>ab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4B5606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eastAsia="en-CA"/>
              </w:rPr>
              <w:t>2,277</w:t>
            </w:r>
            <w:r w:rsidRPr="00E26954">
              <w:rPr>
                <w:rFonts w:eastAsia="Times New Roman" w:cs="Times New Roman"/>
                <w:b/>
                <w:bCs/>
                <w:sz w:val="20"/>
                <w:szCs w:val="20"/>
                <w:lang w:eastAsia="en-CA"/>
              </w:rPr>
              <w:t>=4.68, P=0.01</w:t>
            </w:r>
          </w:p>
        </w:tc>
      </w:tr>
      <w:tr w:rsidR="00E26954" w:rsidRPr="00E26954" w14:paraId="2076CE32" w14:textId="77777777" w:rsidTr="00D77ED9">
        <w:trPr>
          <w:trHeight w:val="274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9C7F7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PHE:TYR (µmol/µmo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952A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9 ± 0.01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5B21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7 ± 0.0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E87E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8 ± 0.0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1924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8 ± 0.0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6497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88 ± 0.0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D74F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0.9 ± 0.01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CB84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74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0.22, P=0.800</w:t>
            </w:r>
          </w:p>
        </w:tc>
      </w:tr>
      <w:tr w:rsidR="00E26954" w:rsidRPr="00E26954" w14:paraId="5C1411A5" w14:textId="77777777" w:rsidTr="00D77ED9">
        <w:trPr>
          <w:trHeight w:val="290"/>
        </w:trPr>
        <w:tc>
          <w:tcPr>
            <w:tcW w:w="2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12072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Nitrite (µmol/L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D6657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68 ± 3.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E8A7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67 ± 4.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234E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76 ± 3.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4FEB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68 ± 3.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CF9D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73 ± 3.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A7A6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66 ± 3.9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5FF68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 w:val="20"/>
                <w:szCs w:val="20"/>
                <w:vertAlign w:val="subscript"/>
                <w:lang w:eastAsia="en-CA"/>
              </w:rPr>
              <w:t>2,268</w:t>
            </w:r>
            <w:r w:rsidRPr="00E26954">
              <w:rPr>
                <w:rFonts w:eastAsia="Times New Roman" w:cs="Times New Roman"/>
                <w:sz w:val="20"/>
                <w:szCs w:val="20"/>
                <w:lang w:eastAsia="en-CA"/>
              </w:rPr>
              <w:t>=2.00, P=0.137</w:t>
            </w:r>
          </w:p>
        </w:tc>
      </w:tr>
    </w:tbl>
    <w:p w14:paraId="092931C3" w14:textId="77777777" w:rsidR="00D77ED9" w:rsidRPr="00E26954" w:rsidRDefault="00D77ED9" w:rsidP="00D77ED9">
      <w:pPr>
        <w:spacing w:after="0"/>
        <w:jc w:val="both"/>
        <w:rPr>
          <w:rFonts w:eastAsia="Times New Roman" w:cs="Times New Roman"/>
          <w:szCs w:val="24"/>
          <w:lang w:eastAsia="en-CA"/>
        </w:rPr>
        <w:sectPr w:rsidR="00D77ED9" w:rsidRPr="00E26954" w:rsidSect="00D77ED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91E56F8" w14:textId="7653EF43" w:rsidR="00D77ED9" w:rsidRPr="00E26954" w:rsidRDefault="00D77ED9" w:rsidP="00C21E94">
      <w:pPr>
        <w:spacing w:after="0"/>
        <w:rPr>
          <w:rFonts w:cs="Times New Roman"/>
          <w:szCs w:val="24"/>
        </w:rPr>
      </w:pPr>
      <w:r w:rsidRPr="00E26954">
        <w:rPr>
          <w:rFonts w:eastAsia="Times New Roman" w:cs="Times New Roman"/>
          <w:b/>
          <w:szCs w:val="24"/>
          <w:lang w:eastAsia="en-CA"/>
        </w:rPr>
        <w:lastRenderedPageBreak/>
        <w:t>Supplementary Table 5.</w:t>
      </w:r>
      <w:r w:rsidRPr="00E26954">
        <w:rPr>
          <w:rFonts w:eastAsia="Times New Roman" w:cs="Times New Roman"/>
          <w:szCs w:val="24"/>
          <w:lang w:eastAsia="en-CA"/>
        </w:rPr>
        <w:t xml:space="preserve"> Least squares means (± standard error) of amino acids </w:t>
      </w:r>
      <w:r w:rsidRPr="00E26954">
        <w:rPr>
          <w:rFonts w:cs="Times New Roman"/>
          <w:szCs w:val="24"/>
        </w:rPr>
        <w:t xml:space="preserve">tryptophan (TRP), tyrosine (TYR) and phenylalanine (PHE), the TRP metabolite (kynurenine [KYN]), </w:t>
      </w:r>
      <w:r w:rsidRPr="00E26954">
        <w:rPr>
          <w:rFonts w:eastAsia="Times New Roman" w:cs="Times New Roman"/>
          <w:szCs w:val="24"/>
          <w:lang w:eastAsia="en-CA"/>
        </w:rPr>
        <w:t xml:space="preserve">and nitrite </w:t>
      </w:r>
      <w:r w:rsidRPr="00E26954">
        <w:rPr>
          <w:rFonts w:cs="Times New Roman"/>
          <w:szCs w:val="24"/>
        </w:rPr>
        <w:t>in 37-weeks old laying hens according to their genetic line (UC: unselected control, LFP: low feather pecking line, HFP: high feather pecking line) and severe feather pecking phenotype (bird that displayed severe FP at least once between 35-37 weeks of age regardless of genotype).</w:t>
      </w:r>
      <w:r w:rsidR="00C21E94" w:rsidRPr="00E26954">
        <w:rPr>
          <w:rFonts w:cs="Times New Roman"/>
          <w:szCs w:val="24"/>
        </w:rPr>
        <w:t xml:space="preserve"> Different superscript letters within each row indicate statistically significant differences (P&lt;0.05). </w:t>
      </w:r>
      <w:r w:rsidRPr="00E26954">
        <w:rPr>
          <w:rFonts w:cs="Times New Roman"/>
          <w:szCs w:val="24"/>
        </w:rPr>
        <w:t xml:space="preserve"> </w:t>
      </w:r>
    </w:p>
    <w:tbl>
      <w:tblPr>
        <w:tblW w:w="1331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382"/>
        <w:gridCol w:w="1939"/>
        <w:gridCol w:w="2534"/>
        <w:gridCol w:w="2243"/>
        <w:gridCol w:w="3221"/>
      </w:tblGrid>
      <w:tr w:rsidR="00E26954" w:rsidRPr="00E26954" w14:paraId="6B315E72" w14:textId="77777777" w:rsidTr="00D77ED9">
        <w:trPr>
          <w:trHeight w:val="337"/>
        </w:trPr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97D93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13390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 xml:space="preserve">UC 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106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7EDBF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LFP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105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FC87AB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HFP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100)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8102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-Statistic, P-value</w:t>
            </w:r>
          </w:p>
        </w:tc>
      </w:tr>
      <w:tr w:rsidR="00E26954" w:rsidRPr="00E26954" w14:paraId="28B680BA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11BEC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ryptophan (µ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904C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84 ± 1.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90A2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87 ± 1.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84FE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85 ± 1.3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4EAFA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27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2.58, P=0.078</w:t>
            </w:r>
          </w:p>
        </w:tc>
      </w:tr>
      <w:tr w:rsidR="00E26954" w:rsidRPr="00E26954" w14:paraId="2ACA3B0E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75233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Kynurenine (µ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D5691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0 ± 0.01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2DB5D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4 ± 0.01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A56660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1 ± 0.015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553B2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27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1.90, P=0.152</w:t>
            </w:r>
          </w:p>
        </w:tc>
      </w:tr>
      <w:tr w:rsidR="00E26954" w:rsidRPr="00E26954" w14:paraId="1AC1476A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8484D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yrosine (µ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A7F0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20 ± 2.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B6F25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23 ± 2.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C27E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19 ± 2.8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12E3F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274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69, P=0.502</w:t>
            </w:r>
          </w:p>
        </w:tc>
      </w:tr>
      <w:tr w:rsidR="00E26954" w:rsidRPr="00E26954" w14:paraId="0EE09F1A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D7392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Phenylalanine (µ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75525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06 ± 1.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A539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07 ± 1.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6B2C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06 ± 1.9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683F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274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10, P=0.902</w:t>
            </w:r>
          </w:p>
        </w:tc>
      </w:tr>
      <w:tr w:rsidR="00E26954" w:rsidRPr="00E26954" w14:paraId="747F5232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46729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RP:(PHE+TYR) (µmol/µmo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366B03" w14:textId="58BE2DE2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7 ± 0.00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400C4" w14:textId="1167E487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8 ± 0.00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E65A0" w14:textId="0540E8F5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8 ± 0.00</w:t>
            </w:r>
            <w:r w:rsidR="00950563" w:rsidRPr="00E26954">
              <w:rPr>
                <w:rFonts w:eastAsia="Times New Roman" w:cs="Times New Roman"/>
                <w:szCs w:val="24"/>
                <w:lang w:eastAsia="en-CA"/>
              </w:rPr>
              <w:t>7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D7FD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272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72, P=0.489</w:t>
            </w:r>
          </w:p>
        </w:tc>
      </w:tr>
      <w:tr w:rsidR="00E26954" w:rsidRPr="00E26954" w14:paraId="511B3744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12D3E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KYN:TRP (µmol/mmo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17EB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3.6 ± 0.1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56E821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3.8± 0.1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1415E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3.5 ± 0.17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9FA10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27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95, P=0.390</w:t>
            </w:r>
          </w:p>
        </w:tc>
      </w:tr>
      <w:tr w:rsidR="00E26954" w:rsidRPr="00E26954" w14:paraId="78A98212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4047F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PHE:TYR (µmol/µmo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D38F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88 ± 0.01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0FBB8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87 ± 0.01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9A8C7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89 ± 0.012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0BFB0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274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29, P=0.745</w:t>
            </w:r>
          </w:p>
        </w:tc>
      </w:tr>
      <w:tr w:rsidR="00E26954" w:rsidRPr="00E26954" w14:paraId="205FEF07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FE088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Nitrite (µmol/L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857BC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68 ± 2.6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EA47DF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70 ± 2.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D43A4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71 ± 2.7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BE6B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2,268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0.35, P=0.702</w:t>
            </w:r>
          </w:p>
        </w:tc>
      </w:tr>
      <w:tr w:rsidR="00E26954" w:rsidRPr="00E26954" w14:paraId="0906767D" w14:textId="77777777" w:rsidTr="00D77ED9">
        <w:trPr>
          <w:trHeight w:val="58"/>
        </w:trPr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619784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E70B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77E3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2CED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6D2E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</w:tr>
      <w:tr w:rsidR="00E26954" w:rsidRPr="00E26954" w14:paraId="241D08BE" w14:textId="77777777" w:rsidTr="00D77ED9">
        <w:trPr>
          <w:trHeight w:val="818"/>
        </w:trPr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C4937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91987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0933D76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Severe Feather Pecker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57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A9BA1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Non-Severe Feather Pecker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br/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(n=239)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52FF2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-Statistic, P-value</w:t>
            </w:r>
          </w:p>
        </w:tc>
      </w:tr>
      <w:tr w:rsidR="00E26954" w:rsidRPr="00E26954" w14:paraId="4D45C89D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E532D9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ryptophan (µ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C6FCB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9AB1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83.7 ± 1.4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5843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86.2 ± 0.70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E43A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93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 2.39, P=0.123</w:t>
            </w:r>
          </w:p>
        </w:tc>
      </w:tr>
      <w:tr w:rsidR="00E26954" w:rsidRPr="00E26954" w14:paraId="235E0F38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E074E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Kynurenine (µ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DAEDC3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0350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287 ± 0.018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5FD3B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20 ± 0.0095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4A02E7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92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2.42, P=0.121</w:t>
            </w:r>
          </w:p>
        </w:tc>
      </w:tr>
      <w:tr w:rsidR="00E26954" w:rsidRPr="00E26954" w14:paraId="6425E6E0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7A8CC4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bookmarkStart w:id="0" w:name="_Hlk76550824"/>
            <w:r w:rsidRPr="00E26954">
              <w:rPr>
                <w:rFonts w:eastAsia="Times New Roman" w:cs="Times New Roman"/>
                <w:szCs w:val="24"/>
                <w:lang w:eastAsia="en-CA"/>
              </w:rPr>
              <w:t>Tyrosine (µ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72898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D56E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28 ± 3.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C270D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22 ± 2.2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2E19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b/>
                <w:bCs/>
                <w:szCs w:val="24"/>
                <w:vertAlign w:val="subscript"/>
                <w:lang w:eastAsia="en-CA"/>
              </w:rPr>
              <w:t>1,288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=3.72, P=0.055</w:t>
            </w:r>
          </w:p>
        </w:tc>
      </w:tr>
      <w:bookmarkEnd w:id="0"/>
      <w:tr w:rsidR="00E26954" w:rsidRPr="00E26954" w14:paraId="541944A8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170B0D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Phenylalanine (µ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0FA5E0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B4609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10 ± 2.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AA1EE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106 ± 1.1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431F6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92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 2.66, P=0.104</w:t>
            </w:r>
          </w:p>
        </w:tc>
      </w:tr>
      <w:tr w:rsidR="00E26954" w:rsidRPr="00E26954" w14:paraId="00F396D0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BB360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TRP:(PHE+TYR) (µmol/µmo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D5B9F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08BE7" w14:textId="76183E53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5 ± 0.010</w:t>
            </w:r>
            <w:r w:rsidR="00C21E94" w:rsidRPr="00E26954">
              <w:rPr>
                <w:rFonts w:eastAsia="Times New Roman" w:cs="Times New Roman"/>
                <w:szCs w:val="24"/>
                <w:lang w:eastAsia="en-CA"/>
              </w:rPr>
              <w:t xml:space="preserve"> </w:t>
            </w:r>
            <w:r w:rsidR="00C21E94" w:rsidRPr="00E26954">
              <w:rPr>
                <w:rFonts w:eastAsia="Times New Roman" w:cs="Times New Roman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43C5AE" w14:textId="6071A6F4" w:rsidR="00D77ED9" w:rsidRPr="00E26954" w:rsidRDefault="00D77ED9" w:rsidP="0095056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3</w:t>
            </w:r>
            <w:r w:rsidR="00950563" w:rsidRPr="00E26954">
              <w:rPr>
                <w:rFonts w:eastAsia="Times New Roman" w:cs="Times New Roman"/>
                <w:szCs w:val="24"/>
                <w:lang w:eastAsia="en-CA"/>
              </w:rPr>
              <w:t>8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 xml:space="preserve"> ± 0.007</w:t>
            </w:r>
            <w:r w:rsidR="00C21E94" w:rsidRPr="00E26954">
              <w:rPr>
                <w:rFonts w:eastAsia="Times New Roman" w:cs="Times New Roman"/>
                <w:szCs w:val="24"/>
                <w:vertAlign w:val="superscript"/>
                <w:lang w:eastAsia="en-CA"/>
              </w:rPr>
              <w:t xml:space="preserve"> b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376DB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b/>
                <w:bCs/>
                <w:szCs w:val="24"/>
                <w:vertAlign w:val="subscript"/>
                <w:lang w:eastAsia="en-CA"/>
              </w:rPr>
              <w:t>1,292</w:t>
            </w:r>
            <w:r w:rsidRPr="00E26954">
              <w:rPr>
                <w:rFonts w:eastAsia="Times New Roman" w:cs="Times New Roman"/>
                <w:b/>
                <w:bCs/>
                <w:szCs w:val="24"/>
                <w:lang w:eastAsia="en-CA"/>
              </w:rPr>
              <w:t>=9.70, P=0.002</w:t>
            </w:r>
          </w:p>
        </w:tc>
      </w:tr>
      <w:tr w:rsidR="00E26954" w:rsidRPr="00E26954" w14:paraId="3C6D44C3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D6894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KYN:TRP (µmol/mmo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1C663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4BA63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3.4 ± 0.2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F584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3.6 ± 0.14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AA6C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93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 1.22, P=0.271</w:t>
            </w:r>
          </w:p>
        </w:tc>
      </w:tr>
      <w:tr w:rsidR="00E26954" w:rsidRPr="00E26954" w14:paraId="0618AF69" w14:textId="77777777" w:rsidTr="00D77ED9">
        <w:trPr>
          <w:trHeight w:val="362"/>
        </w:trPr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3BB37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PHE:TYR (µmol/µmo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206AC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6B83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871 ± 0.017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F61DFA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0.882 ± 0.0083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8CD4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91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 0.37, P=0.542</w:t>
            </w:r>
          </w:p>
        </w:tc>
      </w:tr>
      <w:tr w:rsidR="00E26954" w:rsidRPr="00E26954" w14:paraId="17E70B3D" w14:textId="77777777" w:rsidTr="00D77ED9">
        <w:trPr>
          <w:trHeight w:val="382"/>
        </w:trPr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DF79A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Nitrite (µmol/L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0D272" w14:textId="77777777" w:rsidR="00D77ED9" w:rsidRPr="00E26954" w:rsidRDefault="00D77ED9" w:rsidP="00D77ED9">
            <w:pPr>
              <w:spacing w:before="0" w:after="0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630DC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71 ± 3.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D52C4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70 ± 2.1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1D2A28" w14:textId="77777777" w:rsidR="00D77ED9" w:rsidRPr="00E26954" w:rsidRDefault="00D77ED9" w:rsidP="00D77ED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en-CA"/>
              </w:rPr>
            </w:pPr>
            <w:r w:rsidRPr="00E26954">
              <w:rPr>
                <w:rFonts w:eastAsia="Times New Roman" w:cs="Times New Roman"/>
                <w:szCs w:val="24"/>
                <w:lang w:eastAsia="en-CA"/>
              </w:rPr>
              <w:t>F</w:t>
            </w:r>
            <w:r w:rsidRPr="00E26954">
              <w:rPr>
                <w:rFonts w:eastAsia="Times New Roman" w:cs="Times New Roman"/>
                <w:szCs w:val="24"/>
                <w:vertAlign w:val="subscript"/>
                <w:lang w:eastAsia="en-CA"/>
              </w:rPr>
              <w:t>1,287</w:t>
            </w:r>
            <w:r w:rsidRPr="00E26954">
              <w:rPr>
                <w:rFonts w:eastAsia="Times New Roman" w:cs="Times New Roman"/>
                <w:szCs w:val="24"/>
                <w:lang w:eastAsia="en-CA"/>
              </w:rPr>
              <w:t>= 0.05, P=0.823</w:t>
            </w:r>
          </w:p>
        </w:tc>
      </w:tr>
    </w:tbl>
    <w:p w14:paraId="08F5D11E" w14:textId="04FD6C1C" w:rsidR="00D77ED9" w:rsidRPr="00E26954" w:rsidRDefault="00D77ED9" w:rsidP="00E26954">
      <w:pPr>
        <w:spacing w:after="0"/>
        <w:jc w:val="both"/>
        <w:rPr>
          <w:rFonts w:eastAsia="Times New Roman" w:cs="Times New Roman"/>
          <w:szCs w:val="24"/>
          <w:lang w:eastAsia="en-CA"/>
        </w:rPr>
      </w:pPr>
    </w:p>
    <w:sectPr w:rsidR="00D77ED9" w:rsidRPr="00E26954" w:rsidSect="00D77ED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0CE2E" w14:textId="77777777" w:rsidR="00A26295" w:rsidRDefault="00A26295" w:rsidP="00117666">
      <w:pPr>
        <w:spacing w:after="0"/>
      </w:pPr>
      <w:r>
        <w:separator/>
      </w:r>
    </w:p>
  </w:endnote>
  <w:endnote w:type="continuationSeparator" w:id="0">
    <w:p w14:paraId="66FA58B5" w14:textId="77777777" w:rsidR="00A26295" w:rsidRDefault="00A262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50563" w:rsidRPr="00577C4C" w:rsidRDefault="00950563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ADECCA" w:rsidR="00950563" w:rsidRPr="00577C4C" w:rsidRDefault="009505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6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ADECCA" w:rsidR="00950563" w:rsidRPr="00577C4C" w:rsidRDefault="009505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6A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50563" w:rsidRPr="00577C4C" w:rsidRDefault="00950563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234F47C" w:rsidR="00950563" w:rsidRPr="00577C4C" w:rsidRDefault="009505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234F47C" w:rsidR="00950563" w:rsidRPr="00577C4C" w:rsidRDefault="009505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F887C" w14:textId="77777777" w:rsidR="00A26295" w:rsidRDefault="00A26295" w:rsidP="00117666">
      <w:pPr>
        <w:spacing w:after="0"/>
      </w:pPr>
      <w:r>
        <w:separator/>
      </w:r>
    </w:p>
  </w:footnote>
  <w:footnote w:type="continuationSeparator" w:id="0">
    <w:p w14:paraId="4E70BA88" w14:textId="77777777" w:rsidR="00A26295" w:rsidRDefault="00A262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50563" w:rsidRPr="009151AA" w:rsidRDefault="0095056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50563" w:rsidRDefault="00950563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F9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1789"/>
    <w:rsid w:val="00447801"/>
    <w:rsid w:val="00452E9C"/>
    <w:rsid w:val="004735C8"/>
    <w:rsid w:val="004947A6"/>
    <w:rsid w:val="004961FF"/>
    <w:rsid w:val="00506D34"/>
    <w:rsid w:val="00517A89"/>
    <w:rsid w:val="005250F2"/>
    <w:rsid w:val="005606A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B80"/>
    <w:rsid w:val="00885156"/>
    <w:rsid w:val="009151AA"/>
    <w:rsid w:val="0093429D"/>
    <w:rsid w:val="00943573"/>
    <w:rsid w:val="00950563"/>
    <w:rsid w:val="00964134"/>
    <w:rsid w:val="00970F7D"/>
    <w:rsid w:val="00994A3D"/>
    <w:rsid w:val="009C2B12"/>
    <w:rsid w:val="00A055F0"/>
    <w:rsid w:val="00A174D9"/>
    <w:rsid w:val="00A26295"/>
    <w:rsid w:val="00AA4D24"/>
    <w:rsid w:val="00AB6715"/>
    <w:rsid w:val="00B1671E"/>
    <w:rsid w:val="00B25EB8"/>
    <w:rsid w:val="00B37F4D"/>
    <w:rsid w:val="00B60CC3"/>
    <w:rsid w:val="00C21E94"/>
    <w:rsid w:val="00C52A7B"/>
    <w:rsid w:val="00C56BAF"/>
    <w:rsid w:val="00C679AA"/>
    <w:rsid w:val="00C75972"/>
    <w:rsid w:val="00CD066B"/>
    <w:rsid w:val="00CE4FEE"/>
    <w:rsid w:val="00D060CF"/>
    <w:rsid w:val="00D459E7"/>
    <w:rsid w:val="00D77ED9"/>
    <w:rsid w:val="00DB59C3"/>
    <w:rsid w:val="00DC259A"/>
    <w:rsid w:val="00DE23E8"/>
    <w:rsid w:val="00E017FE"/>
    <w:rsid w:val="00E26954"/>
    <w:rsid w:val="00E52377"/>
    <w:rsid w:val="00E537AD"/>
    <w:rsid w:val="00E64E17"/>
    <w:rsid w:val="00E866C9"/>
    <w:rsid w:val="00EA3D3C"/>
    <w:rsid w:val="00EC090A"/>
    <w:rsid w:val="00ED20B5"/>
    <w:rsid w:val="00F26364"/>
    <w:rsid w:val="00F46900"/>
    <w:rsid w:val="00F61D89"/>
    <w:rsid w:val="00FC3622"/>
    <w:rsid w:val="00FF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F30EC4-F041-4FB0-8C06-25DEE581B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3</TotalTime>
  <Pages>6</Pages>
  <Words>1300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7</cp:revision>
  <cp:lastPrinted>2013-10-03T12:51:00Z</cp:lastPrinted>
  <dcterms:created xsi:type="dcterms:W3CDTF">2022-01-30T16:18:00Z</dcterms:created>
  <dcterms:modified xsi:type="dcterms:W3CDTF">2022-03-17T11:31:00Z</dcterms:modified>
</cp:coreProperties>
</file>